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2A1" w:rsidRDefault="006332A1" w:rsidP="006332A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7EBD">
        <w:rPr>
          <w:rFonts w:ascii="Times New Roman" w:hAnsi="Times New Roman" w:cs="Times New Roman"/>
          <w:b/>
          <w:sz w:val="24"/>
          <w:szCs w:val="24"/>
        </w:rPr>
        <w:t>Table S4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5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536"/>
        <w:gridCol w:w="710"/>
        <w:gridCol w:w="1281"/>
        <w:gridCol w:w="992"/>
        <w:gridCol w:w="1417"/>
        <w:gridCol w:w="1418"/>
        <w:gridCol w:w="1417"/>
      </w:tblGrid>
      <w:tr w:rsidR="006332A1" w:rsidRPr="006F3EF8" w:rsidTr="00004BF7">
        <w:trPr>
          <w:trHeight w:val="300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t </w:t>
            </w:r>
          </w:p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</w:t>
            </w:r>
          </w:p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</w:t>
            </w:r>
          </w:p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 range</w:t>
            </w:r>
          </w:p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m²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</w:t>
            </w: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</w:p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roportio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n</w:t>
            </w:r>
          </w:p>
          <w:p w:rsidR="006332A1" w:rsidRPr="006F3EF8" w:rsidRDefault="006332A1" w:rsidP="00004BF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roportion)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II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1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3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I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I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I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I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I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I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bottom w:val="nil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III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III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III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III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>
              <w:top w:val="nil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III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I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I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I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I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I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I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I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I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I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V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bottom w:val="nil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V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9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V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VI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VI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</w:tr>
      <w:tr w:rsidR="006332A1" w:rsidRPr="006F3EF8" w:rsidTr="00004BF7">
        <w:trPr>
          <w:trHeight w:val="300"/>
        </w:trPr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vAlign w:val="bottom"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VI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2A1" w:rsidRPr="006F3EF8" w:rsidRDefault="006332A1" w:rsidP="00004B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</w:tbl>
    <w:p w:rsidR="007D31D0" w:rsidRDefault="006332A1">
      <w:bookmarkStart w:id="0" w:name="_GoBack"/>
      <w:bookmarkEnd w:id="0"/>
    </w:p>
    <w:sectPr w:rsidR="007D31D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2A1"/>
    <w:rsid w:val="000839BB"/>
    <w:rsid w:val="00250403"/>
    <w:rsid w:val="0063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E723F.dotm</Template>
  <TotalTime>0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pperger, Simon</dc:creator>
  <cp:lastModifiedBy>Ripperger, Simon</cp:lastModifiedBy>
  <cp:revision>1</cp:revision>
  <dcterms:created xsi:type="dcterms:W3CDTF">2015-02-12T21:45:00Z</dcterms:created>
  <dcterms:modified xsi:type="dcterms:W3CDTF">2015-02-12T21:45:00Z</dcterms:modified>
</cp:coreProperties>
</file>